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DEBA8" w14:textId="0950255C" w:rsidR="00E873BD" w:rsidRDefault="00E873BD">
      <w:pPr>
        <w:widowControl w:val="0"/>
        <w:autoSpaceDE w:val="0"/>
        <w:autoSpaceDN w:val="0"/>
        <w:adjustRightInd w:val="0"/>
        <w:spacing w:before="3" w:after="0" w:line="130" w:lineRule="exact"/>
        <w:rPr>
          <w:rFonts w:ascii="Times New Roman" w:hAnsi="Times New Roman"/>
          <w:sz w:val="13"/>
          <w:szCs w:val="13"/>
        </w:rPr>
      </w:pPr>
    </w:p>
    <w:p w14:paraId="32864427" w14:textId="582F8032" w:rsidR="00E873BD" w:rsidRDefault="00E873BD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D04287C" w14:textId="1675D031" w:rsidR="00E873BD" w:rsidRDefault="00E873BD">
      <w:pPr>
        <w:widowControl w:val="0"/>
        <w:autoSpaceDE w:val="0"/>
        <w:autoSpaceDN w:val="0"/>
        <w:adjustRightInd w:val="0"/>
        <w:spacing w:before="6" w:after="0" w:line="110" w:lineRule="exact"/>
        <w:rPr>
          <w:rFonts w:ascii="Times New Roman" w:hAnsi="Times New Roman"/>
          <w:sz w:val="11"/>
          <w:szCs w:val="11"/>
        </w:rPr>
      </w:pPr>
    </w:p>
    <w:p w14:paraId="4391EA26" w14:textId="6D99EDC9" w:rsidR="00E873BD" w:rsidRPr="00B2752A" w:rsidRDefault="00FB1A51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bookmarkStart w:id="0" w:name="_GoBack"/>
      <w:bookmarkEnd w:id="0"/>
      <w:r w:rsidR="00B2752A" w:rsidRPr="00B2752A">
        <w:rPr>
          <w:rFonts w:ascii="Times New Roman" w:hAnsi="Times New Roman"/>
          <w:b/>
          <w:sz w:val="24"/>
          <w:szCs w:val="24"/>
        </w:rPr>
        <w:t xml:space="preserve"> File 2</w:t>
      </w:r>
      <w:r w:rsidR="00B2752A">
        <w:rPr>
          <w:rFonts w:ascii="Times New Roman" w:hAnsi="Times New Roman"/>
          <w:sz w:val="24"/>
          <w:szCs w:val="24"/>
        </w:rPr>
        <w:t>.</w:t>
      </w:r>
      <w:r w:rsidR="00B2752A" w:rsidRPr="00B2752A">
        <w:rPr>
          <w:rFonts w:ascii="Times New Roman" w:hAnsi="Times New Roman"/>
          <w:sz w:val="24"/>
          <w:szCs w:val="24"/>
        </w:rPr>
        <w:t xml:space="preserve"> Activity Capture Proforma</w:t>
      </w:r>
    </w:p>
    <w:p w14:paraId="4FD08A1F" w14:textId="77777777" w:rsidR="00301CB4" w:rsidRDefault="00301CB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E4FAAB2" w14:textId="77777777" w:rsidR="00301CB4" w:rsidRDefault="00301CB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3"/>
        <w:gridCol w:w="4023"/>
        <w:gridCol w:w="3260"/>
        <w:gridCol w:w="3261"/>
      </w:tblGrid>
      <w:tr w:rsidR="009F0143" w:rsidRPr="00730A27" w14:paraId="3963D76D" w14:textId="77777777" w:rsidTr="00B43418">
        <w:trPr>
          <w:trHeight w:val="802"/>
        </w:trPr>
        <w:tc>
          <w:tcPr>
            <w:tcW w:w="8046" w:type="dxa"/>
            <w:gridSpan w:val="2"/>
          </w:tcPr>
          <w:p w14:paraId="21542391" w14:textId="730001F6" w:rsidR="009F0143" w:rsidRPr="00730A27" w:rsidRDefault="009F0143" w:rsidP="009F014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ostered Hours for today</w:t>
            </w:r>
          </w:p>
          <w:p w14:paraId="33E52E4B" w14:textId="77777777" w:rsidR="009F0143" w:rsidRPr="00730A27" w:rsidRDefault="009F0143" w:rsidP="00730A2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7A2DCB0F" w14:textId="77777777" w:rsidR="009F0143" w:rsidRPr="00730A27" w:rsidRDefault="009F0143" w:rsidP="00730A2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2"/>
          </w:tcPr>
          <w:p w14:paraId="49D3FA28" w14:textId="77777777" w:rsidR="009F0143" w:rsidRPr="009F0143" w:rsidRDefault="009F0143" w:rsidP="008C5BE6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F0143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r w:rsidR="004B45F5">
              <w:rPr>
                <w:rFonts w:ascii="Times New Roman" w:hAnsi="Times New Roman"/>
                <w:b/>
                <w:sz w:val="20"/>
                <w:szCs w:val="20"/>
              </w:rPr>
              <w:t>/Client</w:t>
            </w:r>
            <w:r w:rsidRPr="009F0143">
              <w:rPr>
                <w:rFonts w:ascii="Times New Roman" w:hAnsi="Times New Roman"/>
                <w:b/>
                <w:sz w:val="20"/>
                <w:szCs w:val="20"/>
              </w:rPr>
              <w:t xml:space="preserve"> Count</w:t>
            </w:r>
          </w:p>
          <w:p w14:paraId="6430A62C" w14:textId="77777777" w:rsidR="009F0143" w:rsidRPr="00730A27" w:rsidRDefault="009F0143" w:rsidP="008C5BE6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43418" w:rsidRPr="00730A27" w14:paraId="2A064877" w14:textId="77777777" w:rsidTr="00B43418">
        <w:trPr>
          <w:trHeight w:val="769"/>
        </w:trPr>
        <w:tc>
          <w:tcPr>
            <w:tcW w:w="4023" w:type="dxa"/>
          </w:tcPr>
          <w:p w14:paraId="6A693F12" w14:textId="62A581CF" w:rsidR="00B43418" w:rsidRDefault="00B43418" w:rsidP="009F014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HA Grade level</w:t>
            </w:r>
          </w:p>
        </w:tc>
        <w:tc>
          <w:tcPr>
            <w:tcW w:w="4023" w:type="dxa"/>
          </w:tcPr>
          <w:p w14:paraId="548E7479" w14:textId="0271CE1A" w:rsidR="00B43418" w:rsidRDefault="00B43418" w:rsidP="009F014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HA years of experience</w:t>
            </w:r>
          </w:p>
        </w:tc>
        <w:tc>
          <w:tcPr>
            <w:tcW w:w="3260" w:type="dxa"/>
          </w:tcPr>
          <w:p w14:paraId="4DF598B2" w14:textId="41EB4D5A" w:rsidR="00B43418" w:rsidRPr="009F0143" w:rsidRDefault="00B43418" w:rsidP="008C5BE6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HA qualification</w:t>
            </w:r>
          </w:p>
        </w:tc>
        <w:tc>
          <w:tcPr>
            <w:tcW w:w="3261" w:type="dxa"/>
          </w:tcPr>
          <w:p w14:paraId="26EE6C8D" w14:textId="77777777" w:rsidR="00B43418" w:rsidRDefault="00B43418" w:rsidP="008C5BE6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: Clinical Setting</w:t>
            </w:r>
          </w:p>
          <w:p w14:paraId="78171ED2" w14:textId="23C71280" w:rsidR="00CA0291" w:rsidRPr="009F0143" w:rsidRDefault="00CA0291" w:rsidP="008C5BE6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acute, sub-acute, community)</w:t>
            </w:r>
          </w:p>
        </w:tc>
      </w:tr>
    </w:tbl>
    <w:p w14:paraId="464C4A96" w14:textId="59BF07D1" w:rsidR="00301CB4" w:rsidRDefault="00301CB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7D63C19" w14:textId="77777777" w:rsidR="00E873BD" w:rsidRDefault="00E873BD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1134"/>
        <w:gridCol w:w="1985"/>
        <w:gridCol w:w="2126"/>
        <w:gridCol w:w="5386"/>
        <w:gridCol w:w="993"/>
      </w:tblGrid>
      <w:tr w:rsidR="001F1E5A" w:rsidRPr="00730A27" w14:paraId="7D1E3A75" w14:textId="77777777" w:rsidTr="00A63F8C">
        <w:trPr>
          <w:trHeight w:hRule="exact" w:val="788"/>
          <w:tblHeader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66A61C7" w14:textId="77777777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314" w:right="-20"/>
              <w:rPr>
                <w:rFonts w:ascii="Times New Roman" w:hAnsi="Times New Roman"/>
                <w:sz w:val="18"/>
                <w:szCs w:val="18"/>
              </w:rPr>
            </w:pPr>
            <w:r w:rsidRPr="00730A27"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T</w:t>
            </w: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i</w:t>
            </w:r>
            <w:r w:rsidRPr="00730A27">
              <w:rPr>
                <w:rFonts w:ascii="Times New Roman" w:hAnsi="Times New Roman"/>
                <w:spacing w:val="2"/>
                <w:w w:val="102"/>
                <w:sz w:val="18"/>
                <w:szCs w:val="18"/>
              </w:rPr>
              <w:t>m</w:t>
            </w: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A35FC3E" w14:textId="4A9E9A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7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B</w:t>
            </w:r>
          </w:p>
          <w:p w14:paraId="241A8E0C" w14:textId="17BE3D55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7" w:right="10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Profession delega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9C82CB1" w14:textId="58C5D709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C</w:t>
            </w:r>
          </w:p>
          <w:p w14:paraId="7F673CF7" w14:textId="430FD0AF" w:rsidR="001F1E5A" w:rsidRPr="00730A27" w:rsidRDefault="001F1E5A" w:rsidP="00315F85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5" w:right="26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 xml:space="preserve">Clinical </w:t>
            </w:r>
            <w:r w:rsidR="00315F85">
              <w:rPr>
                <w:rFonts w:ascii="Times New Roman" w:hAnsi="Times New Roman"/>
                <w:w w:val="102"/>
                <w:sz w:val="18"/>
                <w:szCs w:val="18"/>
              </w:rPr>
              <w:t>stre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69AD88D" w14:textId="78F9C670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D</w:t>
            </w:r>
          </w:p>
          <w:p w14:paraId="58DD93B1" w14:textId="714DF9D4" w:rsidR="001F1E5A" w:rsidRPr="00B81613" w:rsidRDefault="001F1E5A" w:rsidP="00B81613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ind w:left="95" w:right="-20"/>
              <w:rPr>
                <w:rFonts w:ascii="Times New Roman" w:hAnsi="Times New Roman"/>
                <w:spacing w:val="1"/>
                <w:sz w:val="18"/>
                <w:szCs w:val="18"/>
              </w:rPr>
            </w:pPr>
            <w:r>
              <w:rPr>
                <w:rFonts w:ascii="Times New Roman" w:hAnsi="Times New Roman"/>
                <w:spacing w:val="1"/>
                <w:sz w:val="18"/>
                <w:szCs w:val="18"/>
              </w:rPr>
              <w:t>Communi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777DE84" w14:textId="5FAD3C75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3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E</w:t>
            </w:r>
          </w:p>
          <w:p w14:paraId="5CA05966" w14:textId="5AE0FF93" w:rsidR="001F1E5A" w:rsidRPr="00B81613" w:rsidRDefault="001F1E5A" w:rsidP="00B81613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3" w:right="39"/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Loc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6D17BA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F</w:t>
            </w:r>
          </w:p>
          <w:p w14:paraId="38974C25" w14:textId="79A2493A" w:rsidR="001F1E5A" w:rsidRPr="00730A27" w:rsidRDefault="0073110E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5" w:right="14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s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0EAF4" w14:textId="46AE41F3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G</w:t>
            </w:r>
          </w:p>
          <w:p w14:paraId="392172FD" w14:textId="76396B61" w:rsidR="001F1E5A" w:rsidRPr="00730A27" w:rsidRDefault="00A63F8C" w:rsidP="000B1B3E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Transition</w:t>
            </w:r>
          </w:p>
        </w:tc>
      </w:tr>
      <w:tr w:rsidR="001F1E5A" w:rsidRPr="00730A27" w14:paraId="686E1B68" w14:textId="77777777" w:rsidTr="00A63F8C">
        <w:trPr>
          <w:trHeight w:hRule="exact" w:val="529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BB59803" w14:textId="163B208E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pacing w:val="1"/>
                <w:w w:val="102"/>
                <w:sz w:val="18"/>
                <w:szCs w:val="18"/>
              </w:rPr>
              <w:t>:</w:t>
            </w: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w w:val="102"/>
                <w:sz w:val="18"/>
                <w:szCs w:val="18"/>
              </w:rPr>
              <w:t>-8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0956828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EC9A1CC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850CBB9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EA47662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3C67157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080D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F1E5A" w:rsidRPr="00730A27" w14:paraId="561F5A5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31E48CF" w14:textId="1946FBEA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8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BDC19D9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5D85BD8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8484848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809D1B1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C496AC8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23EFD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F1E5A" w:rsidRPr="00730A27" w14:paraId="13E15EA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BDAC0A3" w14:textId="37C2589B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8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21CE3B0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957B2CE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473307A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2176F2B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0626920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7CFB6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F1E5A" w:rsidRPr="00730A27" w14:paraId="567EAE7D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7FA14B3" w14:textId="50EC81D4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8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FF8E88C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AFE34AC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537A751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31A9994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4CFCBB3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63D31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F1E5A" w:rsidRPr="00730A27" w14:paraId="2DF5DEAD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4F8E1CD" w14:textId="75EDBF69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8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AFB60FE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8C4E337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44D8108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C5BF7C1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3817077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47A1E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F1E5A" w:rsidRPr="00730A27" w14:paraId="77FC183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C6C69C4" w14:textId="58AD173C" w:rsidR="001F1E5A" w:rsidRPr="00730A27" w:rsidRDefault="001F1E5A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62269A7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13C29A0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C159FA4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49A191E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7EDEBE5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F56A1" w14:textId="77777777" w:rsidR="001F1E5A" w:rsidRPr="00730A27" w:rsidRDefault="001F1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D3B1456" w14:textId="77777777" w:rsidR="00E873BD" w:rsidRDefault="00E873B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E873BD" w:rsidSect="00D70DC6">
          <w:type w:val="continuous"/>
          <w:pgSz w:w="15840" w:h="12240" w:orient="landscape"/>
          <w:pgMar w:top="1120" w:right="600" w:bottom="280" w:left="580" w:header="720" w:footer="720" w:gutter="0"/>
          <w:cols w:space="720"/>
          <w:noEndnote/>
          <w:titlePg/>
          <w:docGrid w:linePitch="299"/>
        </w:sectPr>
      </w:pPr>
    </w:p>
    <w:p w14:paraId="7E87ECFF" w14:textId="77777777" w:rsidR="00730A27" w:rsidRDefault="00730A27" w:rsidP="00730A27">
      <w:pPr>
        <w:widowControl w:val="0"/>
        <w:tabs>
          <w:tab w:val="left" w:pos="1680"/>
        </w:tabs>
        <w:autoSpaceDE w:val="0"/>
        <w:autoSpaceDN w:val="0"/>
        <w:adjustRightInd w:val="0"/>
        <w:spacing w:before="3" w:after="0" w:line="130" w:lineRule="exact"/>
        <w:rPr>
          <w:rFonts w:ascii="Times New Roman" w:hAnsi="Times New Roman"/>
          <w:sz w:val="13"/>
          <w:szCs w:val="1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1134"/>
        <w:gridCol w:w="1985"/>
        <w:gridCol w:w="2126"/>
        <w:gridCol w:w="5386"/>
        <w:gridCol w:w="993"/>
      </w:tblGrid>
      <w:tr w:rsidR="000B1B3E" w:rsidRPr="00730A27" w14:paraId="3DB5ABFC" w14:textId="77777777" w:rsidTr="00A63F8C">
        <w:trPr>
          <w:trHeight w:hRule="exact" w:val="788"/>
          <w:tblHeader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E521D3A" w14:textId="05649716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7" w:right="-20"/>
              <w:rPr>
                <w:rFonts w:ascii="Times New Roman" w:hAnsi="Times New Roman"/>
                <w:sz w:val="18"/>
                <w:szCs w:val="18"/>
              </w:rPr>
            </w:pPr>
            <w:r w:rsidRPr="00730A27"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T</w:t>
            </w: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i</w:t>
            </w:r>
            <w:r w:rsidRPr="00730A27">
              <w:rPr>
                <w:rFonts w:ascii="Times New Roman" w:hAnsi="Times New Roman"/>
                <w:spacing w:val="2"/>
                <w:w w:val="102"/>
                <w:sz w:val="18"/>
                <w:szCs w:val="18"/>
              </w:rPr>
              <w:t>m</w:t>
            </w:r>
            <w:r w:rsidRPr="00730A27">
              <w:rPr>
                <w:rFonts w:ascii="Times New Roman" w:hAnsi="Times New Roman"/>
                <w:w w:val="102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7216C11" w14:textId="77777777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7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B</w:t>
            </w:r>
          </w:p>
          <w:p w14:paraId="091538B8" w14:textId="583BB9FE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7" w:right="10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Profession delega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046F2E5" w14:textId="77777777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C</w:t>
            </w:r>
          </w:p>
          <w:p w14:paraId="058473F5" w14:textId="100E2A6D" w:rsidR="000B1B3E" w:rsidRPr="00730A27" w:rsidRDefault="000B1B3E" w:rsidP="00315F85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5" w:right="26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 xml:space="preserve">Clinical </w:t>
            </w:r>
            <w:r w:rsidR="00315F85">
              <w:rPr>
                <w:rFonts w:ascii="Times New Roman" w:hAnsi="Times New Roman"/>
                <w:w w:val="102"/>
                <w:sz w:val="18"/>
                <w:szCs w:val="18"/>
              </w:rPr>
              <w:t>stre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0BB3C16" w14:textId="77777777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D</w:t>
            </w:r>
          </w:p>
          <w:p w14:paraId="7DAD3FE0" w14:textId="6EBFA0CB" w:rsidR="000B1B3E" w:rsidRPr="00B81613" w:rsidRDefault="000B1B3E" w:rsidP="00B81613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ind w:left="95" w:right="-20"/>
              <w:rPr>
                <w:rFonts w:ascii="Times New Roman" w:hAnsi="Times New Roman"/>
                <w:spacing w:val="1"/>
                <w:sz w:val="18"/>
                <w:szCs w:val="18"/>
              </w:rPr>
            </w:pPr>
            <w:r>
              <w:rPr>
                <w:rFonts w:ascii="Times New Roman" w:hAnsi="Times New Roman"/>
                <w:spacing w:val="1"/>
                <w:sz w:val="18"/>
                <w:szCs w:val="18"/>
              </w:rPr>
              <w:t>Communi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477A4F2" w14:textId="77777777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3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E</w:t>
            </w:r>
          </w:p>
          <w:p w14:paraId="76ECC83D" w14:textId="3CFFAA43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before="6" w:after="0" w:line="245" w:lineRule="auto"/>
              <w:ind w:left="93" w:right="3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-1"/>
                <w:w w:val="102"/>
                <w:sz w:val="18"/>
                <w:szCs w:val="18"/>
              </w:rPr>
              <w:t>Loc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4AF9097" w14:textId="77777777" w:rsidR="000B1B3E" w:rsidRDefault="000B1B3E" w:rsidP="000B1B3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F</w:t>
            </w:r>
          </w:p>
          <w:p w14:paraId="2BD8C9ED" w14:textId="1A197C3B" w:rsidR="000B1B3E" w:rsidRPr="00730A27" w:rsidRDefault="000B1B3E" w:rsidP="000B1B3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s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1D860" w14:textId="77777777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51" w:lineRule="exact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H</w:t>
            </w:r>
          </w:p>
          <w:p w14:paraId="17B98E46" w14:textId="06091161" w:rsidR="000B1B3E" w:rsidRPr="00730A27" w:rsidRDefault="00A63F8C" w:rsidP="000B1B3E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ind w:left="95" w:right="-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Transition</w:t>
            </w:r>
          </w:p>
        </w:tc>
      </w:tr>
      <w:tr w:rsidR="000B1B3E" w:rsidRPr="00730A27" w14:paraId="56EE3281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8266CD8" w14:textId="1BF8D742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14" w:right="3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52A99C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E5A0BC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F82E32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B52285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B3E4D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E4BA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559D86B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B146DB0" w14:textId="019B8CCD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96" w:right="376" w:hanging="1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9C09ED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D9AE79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AB34FE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C0CB4F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D181D3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5E26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1E80CB7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0032B9F" w14:textId="7622CBCE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76" w:right="-20" w:hanging="142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4AD515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815997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FAD72E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C1DC76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1E36EA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9ED0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3153C058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AE8A68C" w14:textId="3516CA5C" w:rsidR="000B1B3E" w:rsidRPr="00730A27" w:rsidRDefault="000B1B3E" w:rsidP="00403A0E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376" w:right="-20" w:hanging="142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A4A147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6FFD74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F25B30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FA13A9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243A03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7122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2056BA3A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3472E4E5" w14:textId="4EEB1DEC" w:rsidR="000B1B3E" w:rsidRPr="00730A27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9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6C3FFD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83B462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4FF3EF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F1EE8F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BEDCF6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9B1B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21C7771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CC41FAD" w14:textId="197831A3" w:rsidR="000B1B3E" w:rsidRPr="00730A27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AFFD9A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44DE98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C03F42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EBA1A1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114A5E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D76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41790D0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AD4AFE4" w14:textId="19C03216" w:rsidR="000B1B3E" w:rsidRPr="00730A27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C6CC3B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39D80D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C63F8B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2496B0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00276A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65A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78445C4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1A758010" w14:textId="7BEDEF78" w:rsidR="000B1B3E" w:rsidRPr="00730A27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8BE9AC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344FAF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85CCFC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B9C4E1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0AB70A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D2390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3EAF50B5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1B6B4DA" w14:textId="3BFD18C5" w:rsidR="000B1B3E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944DDB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1FAC37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C29B48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6FF620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968E76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26DF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5C10CC36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5910A5A" w14:textId="14ACF5B0" w:rsidR="000B1B3E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846F71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582D3E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707F98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7FC2A6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C1BB09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35AB0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192855CA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351597E" w14:textId="64930A65" w:rsidR="000B1B3E" w:rsidRDefault="000B1B3E" w:rsidP="00EF2A16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0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2E2FE0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93848C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4CEC4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510847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CB41B5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8CB5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4708678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7539C19" w14:textId="1410196D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D98499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64C8B4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188508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58713A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A989DD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CFA3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3D4B1133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748EEE4" w14:textId="3AADAC72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40179F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7B1E4F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EA9631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34C671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871BF2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488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AF5E6F9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1DF36371" w14:textId="740BD323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D3AA55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DE6E44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DD095E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6132FD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4A9A04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2B8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00872FB1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19FF1E0" w14:textId="58BBFCC6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00F152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DAAB5B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90AB4D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AC8FB0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E596FB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F017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4AF82571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ECAE3CC" w14:textId="552E81F4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891E66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040900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7E12BA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453EBA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7C770D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941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BBC3F5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1C6E3D69" w14:textId="1C92D3AF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1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C369C2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610F75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3EE359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48A283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9D44CC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3670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1A59296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7A154B8" w14:textId="2EB99153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2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33C1CF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4300EF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2BAEE6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858B9A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6536BE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08A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37AE491D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BC90524" w14:textId="0D70FE08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lastRenderedPageBreak/>
              <w:t>-12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9D6EB4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50CDB4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94546D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1BBF00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A8A785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67AA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0AE1559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9AD5CF8" w14:textId="717E6A1A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2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AD463D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1082A5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14C4A3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6C7927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4A95588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3251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840B120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A48FF8F" w14:textId="7168EE57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2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D80FC5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85CBAC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876D1E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15EF0F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6E6D21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7BA1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0B28AAC2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16CA7D2" w14:textId="6EEE2CD1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2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06F0DF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F786F90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A5CBA2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25F72DE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54F568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733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02434A97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38B545D" w14:textId="15A46943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2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3302A8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9DD815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1B70AA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62120D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1E301E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D549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7D1A4615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2C8A7E9" w14:textId="0B0F46F8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6DE4D8A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951944D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9B357C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03AD58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B466E5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34A5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113106EE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C5BFE8D" w14:textId="13D0C52B" w:rsidR="000B1B3E" w:rsidRDefault="000B1B3E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04162B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7747A6C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A892B5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B50ABF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9C849C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4682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2B75BC7B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B88D6CC" w14:textId="7723291E" w:rsidR="000B1B3E" w:rsidRDefault="000B1B3E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BA50B87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5B8157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21BF40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56EB30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40E22F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FD244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6D848E68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9B9703E" w14:textId="1E967D19" w:rsidR="000B1B3E" w:rsidRDefault="000B1B3E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A13BCC2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23D4E3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4EDA75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C3959B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C9A5B5B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F8515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B1B3E" w:rsidRPr="00730A27" w14:paraId="11BFBAF8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F614313" w14:textId="4202F3EC" w:rsidR="000B1B3E" w:rsidRDefault="000B1B3E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156F1B1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F82D93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9D3B226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9664B39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B047CCF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4D443" w14:textId="77777777" w:rsidR="000B1B3E" w:rsidRPr="00730A27" w:rsidRDefault="000B1B3E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1B5CED00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4C786B8" w14:textId="74CA6514" w:rsidR="00405903" w:rsidRDefault="00405903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3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588304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4B05812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C2FB3A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D0C1D7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8201D3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DE32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67A3DEA1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FA32FAF" w14:textId="46CA8561" w:rsidR="00405903" w:rsidRDefault="00405903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269362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94F270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C98D52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E359641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AD93F7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5890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58F7F40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C90A2EA" w14:textId="564A7312" w:rsidR="00405903" w:rsidRDefault="00405903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3C6EBC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151475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62A474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EFCEF2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FC92C7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C8E8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46DF2B01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4E5DDD9" w14:textId="42FE60BF" w:rsidR="00405903" w:rsidRDefault="00405903" w:rsidP="00323887">
            <w:pPr>
              <w:widowControl w:val="0"/>
              <w:tabs>
                <w:tab w:val="left" w:pos="172"/>
              </w:tabs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17CA07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5254F92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36A796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6C0CE7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574683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F193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4BBB6623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3460B88" w14:textId="27D581C9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1351B60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D6809D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B4E606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8D4835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1EDE1C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AF90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0CE23420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8C646BE" w14:textId="7E29053B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994E86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0A56BA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52089A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C4E12F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18C986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008A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3E3791AA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4A53CAA" w14:textId="4290BF34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4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214EEA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814F6B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749366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EB8CD2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443E7B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495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64812DD5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27D5773" w14:textId="221414D8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5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D90A51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119C2FC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45A2BC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24DDF8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829A99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B601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3EBEA495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68856EF" w14:textId="008E7731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5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77C0C0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CE6567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B8FD89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875E08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AA7659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16CA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3CF3E5B5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AEB853B" w14:textId="52D196CB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lastRenderedPageBreak/>
              <w:t>-15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8632A22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F544460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ECFF18A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A720CB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368596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AB63C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2382463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11EDBBC5" w14:textId="110772F2" w:rsidR="00405903" w:rsidRDefault="00405903" w:rsidP="00323887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5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849402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D2F960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59B4D4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1F17D1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5984310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1930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7ECCB8BC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9A707DB" w14:textId="2D1C04CB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5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7E528D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D5C702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E46B2B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94446E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F8BCB50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3A60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706F0A6B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6282473F" w14:textId="7B154C48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5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AF429B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3F1CFB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EBA5EB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ED09E5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25C723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6B0A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79B6F31F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A1E62FA" w14:textId="0CDD1A2C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AC7C7B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D46A35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9F4CF8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FC9DA6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67C852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5AA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0A0C3A60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434B7F14" w14:textId="0864BCAF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2570D7D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0AD4B7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33563B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23EEF2C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B0DD04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CBAB7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1C1CDACA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737D5F1B" w14:textId="789DC0E4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BB67EA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326940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A09C0EF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33B7C5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CFA6CB2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8D08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2161ACE0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1ADF0DA9" w14:textId="6770552B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A1BC79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6C4B25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2FB70C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32257B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6F7960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31C4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637070D2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0A8C3CA" w14:textId="6002935B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56BEA61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80B8ED0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E7299E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D8712A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C7384B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79F31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4EE2B94D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95F1443" w14:textId="59D6884D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6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F98F2D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9A89A7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43A8CD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539E421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881DA35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CE6C3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5903" w:rsidRPr="00730A27" w14:paraId="757913A4" w14:textId="77777777" w:rsidTr="00A63F8C">
        <w:trPr>
          <w:trHeight w:hRule="exact" w:val="528"/>
        </w:trPr>
        <w:tc>
          <w:tcPr>
            <w:tcW w:w="116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2C526847" w14:textId="763C549A" w:rsidR="00405903" w:rsidRDefault="00405903" w:rsidP="006F2C63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72" w:right="-20"/>
              <w:rPr>
                <w:rFonts w:ascii="Times New Roman" w:hAnsi="Times New Roman"/>
                <w:w w:val="102"/>
                <w:sz w:val="18"/>
                <w:szCs w:val="18"/>
              </w:rPr>
            </w:pPr>
            <w:r>
              <w:rPr>
                <w:rFonts w:ascii="Times New Roman" w:hAnsi="Times New Roman"/>
                <w:w w:val="102"/>
                <w:sz w:val="18"/>
                <w:szCs w:val="18"/>
              </w:rPr>
              <w:t>-1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077464E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AD1085C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03A8C29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11FD976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7EB0E58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20DD4" w14:textId="77777777" w:rsidR="00405903" w:rsidRPr="00730A27" w:rsidRDefault="00405903" w:rsidP="00730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A914311" w14:textId="77777777" w:rsidR="00730A27" w:rsidRDefault="000E349C" w:rsidP="00730A27">
      <w:pPr>
        <w:widowControl w:val="0"/>
        <w:tabs>
          <w:tab w:val="left" w:pos="1680"/>
        </w:tabs>
        <w:autoSpaceDE w:val="0"/>
        <w:autoSpaceDN w:val="0"/>
        <w:adjustRightInd w:val="0"/>
        <w:spacing w:before="3" w:after="0" w:line="130" w:lineRule="exact"/>
        <w:rPr>
          <w:rFonts w:ascii="Times New Roman" w:hAnsi="Times New Roman"/>
          <w:sz w:val="13"/>
          <w:szCs w:val="13"/>
        </w:rPr>
      </w:pPr>
      <w:r>
        <w:rPr>
          <w:rFonts w:ascii="Times New Roman" w:hAnsi="Times New Roman"/>
          <w:sz w:val="13"/>
          <w:szCs w:val="13"/>
        </w:rPr>
        <w:tab/>
      </w:r>
    </w:p>
    <w:p w14:paraId="61C6D691" w14:textId="77777777" w:rsidR="000F46A7" w:rsidRDefault="000F46A7" w:rsidP="00730A27">
      <w:pPr>
        <w:widowControl w:val="0"/>
        <w:autoSpaceDE w:val="0"/>
        <w:autoSpaceDN w:val="0"/>
        <w:adjustRightInd w:val="0"/>
        <w:spacing w:before="3" w:after="0" w:line="130" w:lineRule="exact"/>
      </w:pPr>
    </w:p>
    <w:p w14:paraId="24225F08" w14:textId="77777777" w:rsidR="00DA0D74" w:rsidRDefault="00DA0D74" w:rsidP="00730A27">
      <w:pPr>
        <w:widowControl w:val="0"/>
        <w:autoSpaceDE w:val="0"/>
        <w:autoSpaceDN w:val="0"/>
        <w:adjustRightInd w:val="0"/>
        <w:spacing w:before="3" w:after="0" w:line="130" w:lineRule="exact"/>
      </w:pPr>
    </w:p>
    <w:p w14:paraId="1E4D5DA0" w14:textId="77777777" w:rsidR="00FA34C3" w:rsidRDefault="00FA34C3" w:rsidP="00730A27">
      <w:pPr>
        <w:widowControl w:val="0"/>
        <w:autoSpaceDE w:val="0"/>
        <w:autoSpaceDN w:val="0"/>
        <w:adjustRightInd w:val="0"/>
        <w:spacing w:before="3" w:after="0" w:line="130" w:lineRule="exact"/>
      </w:pPr>
    </w:p>
    <w:sectPr w:rsidR="00FA34C3">
      <w:pgSz w:w="15840" w:h="12240" w:orient="landscape"/>
      <w:pgMar w:top="1120" w:right="600" w:bottom="280" w:left="58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07EC7" w14:textId="77777777" w:rsidR="00323887" w:rsidRDefault="00323887" w:rsidP="00730A27">
      <w:pPr>
        <w:spacing w:after="0" w:line="240" w:lineRule="auto"/>
      </w:pPr>
      <w:r>
        <w:separator/>
      </w:r>
    </w:p>
  </w:endnote>
  <w:endnote w:type="continuationSeparator" w:id="0">
    <w:p w14:paraId="531E4252" w14:textId="77777777" w:rsidR="00323887" w:rsidRDefault="00323887" w:rsidP="00730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FE8E5" w14:textId="77777777" w:rsidR="00323887" w:rsidRDefault="00323887" w:rsidP="00730A27">
      <w:pPr>
        <w:spacing w:after="0" w:line="240" w:lineRule="auto"/>
      </w:pPr>
      <w:r>
        <w:separator/>
      </w:r>
    </w:p>
  </w:footnote>
  <w:footnote w:type="continuationSeparator" w:id="0">
    <w:p w14:paraId="23EB1D6D" w14:textId="77777777" w:rsidR="00323887" w:rsidRDefault="00323887" w:rsidP="00730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7FE2"/>
    <w:rsid w:val="00020A64"/>
    <w:rsid w:val="000B1B3E"/>
    <w:rsid w:val="000E349C"/>
    <w:rsid w:val="000F46A7"/>
    <w:rsid w:val="00193987"/>
    <w:rsid w:val="001B13D0"/>
    <w:rsid w:val="001F1E5A"/>
    <w:rsid w:val="002942C5"/>
    <w:rsid w:val="00301CB4"/>
    <w:rsid w:val="00310A74"/>
    <w:rsid w:val="00315F85"/>
    <w:rsid w:val="00323887"/>
    <w:rsid w:val="00397FE2"/>
    <w:rsid w:val="00403A0E"/>
    <w:rsid w:val="00405903"/>
    <w:rsid w:val="004B45F5"/>
    <w:rsid w:val="00593A39"/>
    <w:rsid w:val="00610F98"/>
    <w:rsid w:val="006307DC"/>
    <w:rsid w:val="006750E6"/>
    <w:rsid w:val="006C0B17"/>
    <w:rsid w:val="006F2C63"/>
    <w:rsid w:val="00701C41"/>
    <w:rsid w:val="00730A27"/>
    <w:rsid w:val="0073110E"/>
    <w:rsid w:val="007B3C71"/>
    <w:rsid w:val="00803468"/>
    <w:rsid w:val="00835327"/>
    <w:rsid w:val="008511C6"/>
    <w:rsid w:val="008C5BE6"/>
    <w:rsid w:val="0093390D"/>
    <w:rsid w:val="009F0143"/>
    <w:rsid w:val="00A63F8C"/>
    <w:rsid w:val="00A91537"/>
    <w:rsid w:val="00B2752A"/>
    <w:rsid w:val="00B43418"/>
    <w:rsid w:val="00B80885"/>
    <w:rsid w:val="00B81613"/>
    <w:rsid w:val="00BD3F03"/>
    <w:rsid w:val="00BE0758"/>
    <w:rsid w:val="00BF64F3"/>
    <w:rsid w:val="00C5192A"/>
    <w:rsid w:val="00C676AF"/>
    <w:rsid w:val="00CA0291"/>
    <w:rsid w:val="00CC53F4"/>
    <w:rsid w:val="00CF7A0B"/>
    <w:rsid w:val="00D06B16"/>
    <w:rsid w:val="00D70DC6"/>
    <w:rsid w:val="00DA0D74"/>
    <w:rsid w:val="00E873BD"/>
    <w:rsid w:val="00E97639"/>
    <w:rsid w:val="00EF17DE"/>
    <w:rsid w:val="00EF2A16"/>
    <w:rsid w:val="00F36FA0"/>
    <w:rsid w:val="00F46676"/>
    <w:rsid w:val="00FA34C3"/>
    <w:rsid w:val="00FB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F05958"/>
  <w14:defaultImageDpi w14:val="0"/>
  <w15:docId w15:val="{38152B0E-C215-4C86-A525-BB1A904B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CB4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A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30A2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30A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30A2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A0D7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34C3"/>
    <w:rPr>
      <w:color w:val="0000FF" w:themeColor="hyperlink"/>
      <w:u w:val="single"/>
    </w:rPr>
  </w:style>
  <w:style w:type="paragraph" w:customStyle="1" w:styleId="CharCharChar1">
    <w:name w:val="Char Char Char1"/>
    <w:basedOn w:val="Normal"/>
    <w:rsid w:val="00B80885"/>
    <w:pPr>
      <w:spacing w:after="160" w:line="240" w:lineRule="exact"/>
    </w:pPr>
    <w:rPr>
      <w:rFonts w:ascii="Verdana" w:hAnsi="Verdana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C82784E-F09F-4F2E-96FB-E508ABF77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udit_Spreadsheet_Final</vt:lpstr>
    </vt:vector>
  </TitlesOfParts>
  <Company>Peninsula Health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udit_Spreadsheet_Final</dc:title>
  <dc:creator>Owner</dc:creator>
  <cp:lastModifiedBy>David Snowdon</cp:lastModifiedBy>
  <cp:revision>17</cp:revision>
  <cp:lastPrinted>2014-05-27T04:43:00Z</cp:lastPrinted>
  <dcterms:created xsi:type="dcterms:W3CDTF">2020-02-03T04:48:00Z</dcterms:created>
  <dcterms:modified xsi:type="dcterms:W3CDTF">2022-03-15T11:47:00Z</dcterms:modified>
</cp:coreProperties>
</file>